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42" w:rightFromText="142" w:vertAnchor="page" w:horzAnchor="margin" w:tblpY="2197"/>
        <w:tblW w:w="0" w:type="auto"/>
        <w:tblLook w:val="04A0" w:firstRow="1" w:lastRow="0" w:firstColumn="1" w:lastColumn="0" w:noHBand="0" w:noVBand="1"/>
      </w:tblPr>
      <w:tblGrid>
        <w:gridCol w:w="1340"/>
        <w:gridCol w:w="943"/>
        <w:gridCol w:w="3372"/>
        <w:gridCol w:w="1428"/>
        <w:gridCol w:w="1843"/>
      </w:tblGrid>
      <w:tr w:rsidR="0008388C" w:rsidTr="0008388C"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08388C" w:rsidRPr="00C80464" w:rsidRDefault="0008388C" w:rsidP="00083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31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8388C" w:rsidRPr="00C80464" w:rsidRDefault="0008388C" w:rsidP="0008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80464">
              <w:rPr>
                <w:rFonts w:ascii="Times New Roman" w:hAnsi="Times New Roman" w:cs="Times New Roman"/>
                <w:sz w:val="24"/>
                <w:szCs w:val="24"/>
              </w:rPr>
              <w:t>equence (5’</w:t>
            </w:r>
            <w:r w:rsidRPr="00C80464">
              <w:rPr>
                <w:rFonts w:ascii="Times New Roman" w:eastAsiaTheme="minorHAnsi" w:hAnsi="Times New Roman" w:cs="Times New Roman"/>
                <w:sz w:val="24"/>
                <w:szCs w:val="24"/>
              </w:rPr>
              <w:t>→</w:t>
            </w:r>
            <w:r w:rsidRPr="00C80464">
              <w:rPr>
                <w:rFonts w:ascii="Times New Roman" w:hAnsi="Times New Roman" w:cs="Times New Roman"/>
                <w:sz w:val="24"/>
                <w:szCs w:val="24"/>
              </w:rPr>
              <w:t>3’)</w:t>
            </w:r>
          </w:p>
        </w:tc>
        <w:tc>
          <w:tcPr>
            <w:tcW w:w="1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8388C" w:rsidRPr="00C80464" w:rsidRDefault="0008388C" w:rsidP="0008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464">
              <w:rPr>
                <w:rFonts w:ascii="Times New Roman" w:hAnsi="Times New Roman" w:cs="Times New Roman"/>
                <w:sz w:val="24"/>
                <w:szCs w:val="24"/>
              </w:rPr>
              <w:t>Product siz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08388C" w:rsidRPr="00C80464" w:rsidRDefault="0008388C" w:rsidP="0008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464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</w:tr>
      <w:tr w:rsidR="0008388C" w:rsidTr="0008388C">
        <w:trPr>
          <w:trHeight w:val="365"/>
        </w:trPr>
        <w:tc>
          <w:tcPr>
            <w:tcW w:w="134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08388C" w:rsidRPr="00E871F5" w:rsidRDefault="0008388C" w:rsidP="0008388C">
            <w:pPr>
              <w:ind w:leftChars="-1" w:left="-2" w:firstLineChars="11" w:firstLine="2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71F5">
              <w:rPr>
                <w:rFonts w:ascii="Times New Roman" w:hAnsi="Times New Roman" w:cs="Times New Roman"/>
                <w:i/>
                <w:sz w:val="24"/>
                <w:szCs w:val="24"/>
              </w:rPr>
              <w:t>Albumi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LB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9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8388C" w:rsidRPr="00C80464" w:rsidRDefault="0008388C" w:rsidP="000838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3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8388C" w:rsidRPr="00C80464" w:rsidRDefault="0008388C" w:rsidP="0008388C">
            <w:pPr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GAAGACACCAGTGAGCGAAAAA</w:t>
            </w:r>
          </w:p>
        </w:tc>
        <w:tc>
          <w:tcPr>
            <w:tcW w:w="1428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8388C" w:rsidRPr="00C80464" w:rsidRDefault="0008388C" w:rsidP="000838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69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08388C" w:rsidRPr="00C80464" w:rsidRDefault="0008388C" w:rsidP="0008388C">
            <w:pPr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NM_001005208.1</w:t>
            </w:r>
          </w:p>
        </w:tc>
      </w:tr>
      <w:tr w:rsidR="0008388C" w:rsidTr="0008388C">
        <w:trPr>
          <w:trHeight w:val="365"/>
        </w:trPr>
        <w:tc>
          <w:tcPr>
            <w:tcW w:w="134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08388C" w:rsidRPr="00E871F5" w:rsidRDefault="0008388C" w:rsidP="0008388C">
            <w:pPr>
              <w:ind w:leftChars="-1" w:left="-2" w:firstLineChars="11" w:firstLine="26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:rsidR="0008388C" w:rsidRPr="00C80464" w:rsidRDefault="0008388C" w:rsidP="000838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372" w:type="dxa"/>
            <w:tcBorders>
              <w:bottom w:val="single" w:sz="4" w:space="0" w:color="auto"/>
            </w:tcBorders>
            <w:vAlign w:val="center"/>
          </w:tcPr>
          <w:p w:rsidR="0008388C" w:rsidRPr="00C80464" w:rsidRDefault="0008388C" w:rsidP="0008388C">
            <w:pPr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AAGCAAGGCCGTCTGTTCA</w:t>
            </w:r>
          </w:p>
        </w:tc>
        <w:tc>
          <w:tcPr>
            <w:tcW w:w="1428" w:type="dxa"/>
            <w:vMerge/>
            <w:tcBorders>
              <w:bottom w:val="single" w:sz="4" w:space="0" w:color="auto"/>
            </w:tcBorders>
            <w:vAlign w:val="center"/>
          </w:tcPr>
          <w:p w:rsidR="0008388C" w:rsidRPr="00C80464" w:rsidRDefault="0008388C" w:rsidP="0008388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08388C" w:rsidRPr="00C80464" w:rsidRDefault="0008388C" w:rsidP="0008388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8388C" w:rsidTr="0008388C">
        <w:trPr>
          <w:trHeight w:val="365"/>
        </w:trPr>
        <w:tc>
          <w:tcPr>
            <w:tcW w:w="1340" w:type="dxa"/>
            <w:vMerge w:val="restart"/>
            <w:tcBorders>
              <w:left w:val="nil"/>
              <w:bottom w:val="single" w:sz="4" w:space="0" w:color="auto"/>
            </w:tcBorders>
            <w:vAlign w:val="center"/>
          </w:tcPr>
          <w:p w:rsidR="0008388C" w:rsidRPr="00E871F5" w:rsidRDefault="0008388C" w:rsidP="0008388C">
            <w:pPr>
              <w:ind w:leftChars="-1" w:left="-2" w:firstLineChars="11" w:firstLine="2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38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lpha 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</w:t>
            </w:r>
            <w:r w:rsidRPr="005938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oprotein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Pr="00E871F5">
              <w:rPr>
                <w:rFonts w:ascii="Times New Roman" w:hAnsi="Times New Roman" w:cs="Times New Roman"/>
                <w:i/>
                <w:sz w:val="24"/>
                <w:szCs w:val="24"/>
              </w:rPr>
              <w:t>AF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:rsidR="0008388C" w:rsidRPr="00C80464" w:rsidRDefault="0008388C" w:rsidP="000838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372" w:type="dxa"/>
            <w:tcBorders>
              <w:bottom w:val="single" w:sz="4" w:space="0" w:color="auto"/>
            </w:tcBorders>
            <w:vAlign w:val="center"/>
          </w:tcPr>
          <w:p w:rsidR="0008388C" w:rsidRPr="00C80464" w:rsidRDefault="0008388C" w:rsidP="0008388C">
            <w:pPr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CGTGCCTCCGCCATTC</w:t>
            </w:r>
          </w:p>
        </w:tc>
        <w:tc>
          <w:tcPr>
            <w:tcW w:w="1428" w:type="dxa"/>
            <w:vMerge w:val="restart"/>
            <w:tcBorders>
              <w:bottom w:val="single" w:sz="4" w:space="0" w:color="auto"/>
            </w:tcBorders>
            <w:vAlign w:val="center"/>
          </w:tcPr>
          <w:p w:rsidR="0008388C" w:rsidRPr="00C80464" w:rsidRDefault="0008388C" w:rsidP="000838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1843" w:type="dxa"/>
            <w:vMerge w:val="restart"/>
            <w:tcBorders>
              <w:bottom w:val="single" w:sz="4" w:space="0" w:color="auto"/>
              <w:right w:val="nil"/>
            </w:tcBorders>
            <w:vAlign w:val="center"/>
          </w:tcPr>
          <w:p w:rsidR="0008388C" w:rsidRPr="00C80464" w:rsidRDefault="0008388C" w:rsidP="0008388C">
            <w:pPr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NM_214317.1</w:t>
            </w:r>
          </w:p>
        </w:tc>
      </w:tr>
      <w:tr w:rsidR="0008388C" w:rsidTr="0008388C">
        <w:trPr>
          <w:trHeight w:val="365"/>
        </w:trPr>
        <w:tc>
          <w:tcPr>
            <w:tcW w:w="134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08388C" w:rsidRPr="00E871F5" w:rsidRDefault="0008388C" w:rsidP="0008388C">
            <w:pPr>
              <w:ind w:leftChars="-1" w:left="-2" w:firstLineChars="11" w:firstLine="26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:rsidR="0008388C" w:rsidRPr="00C80464" w:rsidRDefault="0008388C" w:rsidP="000838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372" w:type="dxa"/>
            <w:tcBorders>
              <w:bottom w:val="single" w:sz="4" w:space="0" w:color="auto"/>
            </w:tcBorders>
            <w:vAlign w:val="center"/>
          </w:tcPr>
          <w:p w:rsidR="0008388C" w:rsidRPr="00C80464" w:rsidRDefault="0008388C" w:rsidP="0008388C">
            <w:pPr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CTGAGCTTGGCACAGATCCTT</w:t>
            </w:r>
          </w:p>
        </w:tc>
        <w:tc>
          <w:tcPr>
            <w:tcW w:w="1428" w:type="dxa"/>
            <w:vMerge/>
            <w:tcBorders>
              <w:bottom w:val="single" w:sz="4" w:space="0" w:color="auto"/>
            </w:tcBorders>
            <w:vAlign w:val="center"/>
          </w:tcPr>
          <w:p w:rsidR="0008388C" w:rsidRPr="00C80464" w:rsidRDefault="0008388C" w:rsidP="0008388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08388C" w:rsidRPr="00C80464" w:rsidRDefault="0008388C" w:rsidP="0008388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8388C" w:rsidTr="0008388C">
        <w:trPr>
          <w:trHeight w:val="365"/>
        </w:trPr>
        <w:tc>
          <w:tcPr>
            <w:tcW w:w="1340" w:type="dxa"/>
            <w:vMerge w:val="restart"/>
            <w:tcBorders>
              <w:left w:val="nil"/>
              <w:bottom w:val="single" w:sz="4" w:space="0" w:color="auto"/>
            </w:tcBorders>
            <w:vAlign w:val="center"/>
          </w:tcPr>
          <w:p w:rsidR="0008388C" w:rsidRPr="00E871F5" w:rsidRDefault="0008388C" w:rsidP="0008388C">
            <w:pPr>
              <w:ind w:leftChars="-1" w:left="-2" w:firstLineChars="11" w:firstLine="2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71F5">
              <w:rPr>
                <w:rFonts w:ascii="Times New Roman" w:hAnsi="Times New Roman" w:cs="Times New Roman"/>
                <w:i/>
                <w:sz w:val="24"/>
                <w:szCs w:val="24"/>
              </w:rPr>
              <w:t>Transferri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TF)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:rsidR="0008388C" w:rsidRPr="00C80464" w:rsidRDefault="0008388C" w:rsidP="000838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372" w:type="dxa"/>
            <w:tcBorders>
              <w:bottom w:val="single" w:sz="4" w:space="0" w:color="auto"/>
            </w:tcBorders>
            <w:vAlign w:val="center"/>
          </w:tcPr>
          <w:p w:rsidR="0008388C" w:rsidRPr="00C80464" w:rsidRDefault="0008388C" w:rsidP="0008388C">
            <w:pPr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CCGAAGACTGTATCGCCAAGA</w:t>
            </w:r>
          </w:p>
        </w:tc>
        <w:tc>
          <w:tcPr>
            <w:tcW w:w="1428" w:type="dxa"/>
            <w:vMerge w:val="restart"/>
            <w:tcBorders>
              <w:bottom w:val="single" w:sz="4" w:space="0" w:color="auto"/>
            </w:tcBorders>
            <w:vAlign w:val="center"/>
          </w:tcPr>
          <w:p w:rsidR="0008388C" w:rsidRPr="00C80464" w:rsidRDefault="0008388C" w:rsidP="000838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64</w:t>
            </w:r>
          </w:p>
        </w:tc>
        <w:tc>
          <w:tcPr>
            <w:tcW w:w="1843" w:type="dxa"/>
            <w:vMerge w:val="restart"/>
            <w:tcBorders>
              <w:bottom w:val="single" w:sz="4" w:space="0" w:color="auto"/>
              <w:right w:val="nil"/>
            </w:tcBorders>
            <w:vAlign w:val="center"/>
          </w:tcPr>
          <w:p w:rsidR="0008388C" w:rsidRPr="00C80464" w:rsidRDefault="0008388C" w:rsidP="0008388C">
            <w:pPr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X12386.1</w:t>
            </w:r>
          </w:p>
        </w:tc>
      </w:tr>
      <w:tr w:rsidR="0008388C" w:rsidTr="0008388C">
        <w:trPr>
          <w:trHeight w:val="365"/>
        </w:trPr>
        <w:tc>
          <w:tcPr>
            <w:tcW w:w="1340" w:type="dxa"/>
            <w:vMerge/>
            <w:tcBorders>
              <w:left w:val="nil"/>
              <w:bottom w:val="single" w:sz="4" w:space="0" w:color="auto"/>
            </w:tcBorders>
          </w:tcPr>
          <w:p w:rsidR="0008388C" w:rsidRDefault="0008388C" w:rsidP="0008388C"/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:rsidR="0008388C" w:rsidRPr="00C80464" w:rsidRDefault="0008388C" w:rsidP="000838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372" w:type="dxa"/>
            <w:tcBorders>
              <w:bottom w:val="single" w:sz="4" w:space="0" w:color="auto"/>
            </w:tcBorders>
            <w:vAlign w:val="center"/>
          </w:tcPr>
          <w:p w:rsidR="0008388C" w:rsidRPr="00C80464" w:rsidRDefault="0008388C" w:rsidP="0008388C">
            <w:pPr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TAGCCTCCATCCAAGCTCATG</w:t>
            </w:r>
          </w:p>
        </w:tc>
        <w:tc>
          <w:tcPr>
            <w:tcW w:w="1428" w:type="dxa"/>
            <w:vMerge/>
            <w:tcBorders>
              <w:bottom w:val="single" w:sz="4" w:space="0" w:color="auto"/>
            </w:tcBorders>
          </w:tcPr>
          <w:p w:rsidR="0008388C" w:rsidRPr="00C80464" w:rsidRDefault="0008388C" w:rsidP="0008388C">
            <w:pPr>
              <w:rPr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  <w:right w:val="nil"/>
            </w:tcBorders>
          </w:tcPr>
          <w:p w:rsidR="0008388C" w:rsidRPr="00C80464" w:rsidRDefault="0008388C" w:rsidP="0008388C">
            <w:pPr>
              <w:rPr>
                <w:szCs w:val="20"/>
              </w:rPr>
            </w:pPr>
          </w:p>
        </w:tc>
      </w:tr>
      <w:tr w:rsidR="0008388C" w:rsidTr="0008388C">
        <w:trPr>
          <w:trHeight w:val="365"/>
        </w:trPr>
        <w:tc>
          <w:tcPr>
            <w:tcW w:w="1340" w:type="dxa"/>
            <w:vMerge w:val="restart"/>
            <w:tcBorders>
              <w:left w:val="nil"/>
              <w:bottom w:val="single" w:sz="4" w:space="0" w:color="auto"/>
            </w:tcBorders>
            <w:vAlign w:val="center"/>
          </w:tcPr>
          <w:p w:rsidR="0008388C" w:rsidRPr="00E871F5" w:rsidRDefault="0008388C" w:rsidP="0008388C">
            <w:pPr>
              <w:ind w:leftChars="-1" w:left="-2" w:firstLineChars="11" w:firstLine="2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YP3A</w:t>
            </w:r>
            <w:r w:rsidRPr="00E871F5">
              <w:rPr>
                <w:rFonts w:ascii="Times New Roman" w:hAnsi="Times New Roman" w:cs="Times New Roman"/>
                <w:i/>
                <w:sz w:val="24"/>
                <w:szCs w:val="24"/>
              </w:rPr>
              <w:t>29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:rsidR="0008388C" w:rsidRPr="00C80464" w:rsidRDefault="0008388C" w:rsidP="000838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372" w:type="dxa"/>
            <w:tcBorders>
              <w:bottom w:val="single" w:sz="4" w:space="0" w:color="auto"/>
            </w:tcBorders>
            <w:vAlign w:val="center"/>
          </w:tcPr>
          <w:p w:rsidR="0008388C" w:rsidRPr="00C80464" w:rsidRDefault="0008388C" w:rsidP="0008388C">
            <w:pPr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AGGAGGAGATTGAGGCAACTTTC</w:t>
            </w:r>
          </w:p>
        </w:tc>
        <w:tc>
          <w:tcPr>
            <w:tcW w:w="1428" w:type="dxa"/>
            <w:vMerge w:val="restart"/>
            <w:tcBorders>
              <w:bottom w:val="single" w:sz="4" w:space="0" w:color="auto"/>
            </w:tcBorders>
            <w:vAlign w:val="center"/>
          </w:tcPr>
          <w:p w:rsidR="0008388C" w:rsidRPr="00C80464" w:rsidRDefault="0008388C" w:rsidP="000838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3</w:t>
            </w:r>
          </w:p>
        </w:tc>
        <w:tc>
          <w:tcPr>
            <w:tcW w:w="1843" w:type="dxa"/>
            <w:vMerge w:val="restart"/>
            <w:tcBorders>
              <w:bottom w:val="single" w:sz="4" w:space="0" w:color="auto"/>
              <w:right w:val="nil"/>
            </w:tcBorders>
            <w:vAlign w:val="center"/>
          </w:tcPr>
          <w:p w:rsidR="0008388C" w:rsidRPr="00C80464" w:rsidRDefault="0008388C" w:rsidP="0008388C">
            <w:pPr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NM_214423.1</w:t>
            </w:r>
          </w:p>
        </w:tc>
      </w:tr>
      <w:tr w:rsidR="0008388C" w:rsidTr="0008388C">
        <w:trPr>
          <w:trHeight w:val="365"/>
        </w:trPr>
        <w:tc>
          <w:tcPr>
            <w:tcW w:w="134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08388C" w:rsidRPr="00E871F5" w:rsidRDefault="0008388C" w:rsidP="0008388C">
            <w:pPr>
              <w:ind w:leftChars="-1" w:left="-2" w:firstLineChars="11" w:firstLine="26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:rsidR="0008388C" w:rsidRPr="00C80464" w:rsidRDefault="0008388C" w:rsidP="000838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372" w:type="dxa"/>
            <w:tcBorders>
              <w:bottom w:val="single" w:sz="4" w:space="0" w:color="auto"/>
            </w:tcBorders>
            <w:vAlign w:val="center"/>
          </w:tcPr>
          <w:p w:rsidR="0008388C" w:rsidRPr="00C80464" w:rsidRDefault="0008388C" w:rsidP="0008388C">
            <w:pPr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TCTGTGCCAGGGCATCGTA</w:t>
            </w:r>
          </w:p>
        </w:tc>
        <w:tc>
          <w:tcPr>
            <w:tcW w:w="1428" w:type="dxa"/>
            <w:vMerge/>
            <w:tcBorders>
              <w:bottom w:val="single" w:sz="4" w:space="0" w:color="auto"/>
            </w:tcBorders>
            <w:vAlign w:val="center"/>
          </w:tcPr>
          <w:p w:rsidR="0008388C" w:rsidRPr="00C80464" w:rsidRDefault="0008388C" w:rsidP="0008388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08388C" w:rsidRPr="00C80464" w:rsidRDefault="0008388C" w:rsidP="0008388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8388C" w:rsidTr="0008388C">
        <w:trPr>
          <w:trHeight w:val="365"/>
        </w:trPr>
        <w:tc>
          <w:tcPr>
            <w:tcW w:w="1340" w:type="dxa"/>
            <w:vMerge w:val="restart"/>
            <w:tcBorders>
              <w:left w:val="nil"/>
              <w:bottom w:val="single" w:sz="4" w:space="0" w:color="auto"/>
            </w:tcBorders>
            <w:vAlign w:val="center"/>
          </w:tcPr>
          <w:p w:rsidR="0008388C" w:rsidRPr="00E871F5" w:rsidRDefault="0008388C" w:rsidP="0008388C">
            <w:pPr>
              <w:ind w:leftChars="-1" w:left="-2" w:firstLineChars="11" w:firstLine="2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71F5">
              <w:rPr>
                <w:rFonts w:ascii="Times New Roman" w:hAnsi="Times New Roman" w:cs="Times New Roman"/>
                <w:i/>
                <w:sz w:val="24"/>
                <w:szCs w:val="24"/>
              </w:rPr>
              <w:t>BAK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:rsidR="0008388C" w:rsidRPr="00C80464" w:rsidRDefault="0008388C" w:rsidP="000838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372" w:type="dxa"/>
            <w:tcBorders>
              <w:bottom w:val="single" w:sz="4" w:space="0" w:color="auto"/>
            </w:tcBorders>
            <w:vAlign w:val="center"/>
          </w:tcPr>
          <w:p w:rsidR="0008388C" w:rsidRPr="00C80464" w:rsidRDefault="0008388C" w:rsidP="0008388C">
            <w:pPr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TCA CCC TGC CCC TAG AAC CT</w:t>
            </w:r>
          </w:p>
        </w:tc>
        <w:tc>
          <w:tcPr>
            <w:tcW w:w="1428" w:type="dxa"/>
            <w:vMerge w:val="restart"/>
            <w:tcBorders>
              <w:bottom w:val="single" w:sz="4" w:space="0" w:color="auto"/>
            </w:tcBorders>
            <w:vAlign w:val="center"/>
          </w:tcPr>
          <w:p w:rsidR="0008388C" w:rsidRPr="00C80464" w:rsidRDefault="0008388C" w:rsidP="000838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101</w:t>
            </w:r>
          </w:p>
          <w:p w:rsidR="0008388C" w:rsidRPr="00C80464" w:rsidRDefault="0008388C" w:rsidP="0008388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bottom w:val="single" w:sz="4" w:space="0" w:color="auto"/>
              <w:right w:val="nil"/>
            </w:tcBorders>
            <w:vAlign w:val="center"/>
          </w:tcPr>
          <w:p w:rsidR="0008388C" w:rsidRPr="00C80464" w:rsidRDefault="0008388C" w:rsidP="0008388C">
            <w:pPr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XM_001928147.2</w:t>
            </w:r>
          </w:p>
        </w:tc>
      </w:tr>
      <w:tr w:rsidR="0008388C" w:rsidTr="0008388C">
        <w:trPr>
          <w:trHeight w:val="365"/>
        </w:trPr>
        <w:tc>
          <w:tcPr>
            <w:tcW w:w="134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08388C" w:rsidRPr="00E871F5" w:rsidRDefault="0008388C" w:rsidP="0008388C">
            <w:pPr>
              <w:ind w:leftChars="-1" w:left="-2" w:firstLineChars="11" w:firstLine="26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:rsidR="0008388C" w:rsidRPr="00C80464" w:rsidRDefault="0008388C" w:rsidP="000838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372" w:type="dxa"/>
            <w:tcBorders>
              <w:bottom w:val="single" w:sz="4" w:space="0" w:color="auto"/>
            </w:tcBorders>
            <w:vAlign w:val="center"/>
          </w:tcPr>
          <w:p w:rsidR="0008388C" w:rsidRPr="00C80464" w:rsidRDefault="0008388C" w:rsidP="0008388C">
            <w:pPr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CTG GAA TTC CGA GTC GTA TCG</w:t>
            </w:r>
          </w:p>
        </w:tc>
        <w:tc>
          <w:tcPr>
            <w:tcW w:w="1428" w:type="dxa"/>
            <w:vMerge/>
            <w:tcBorders>
              <w:bottom w:val="single" w:sz="4" w:space="0" w:color="auto"/>
            </w:tcBorders>
            <w:vAlign w:val="center"/>
          </w:tcPr>
          <w:p w:rsidR="0008388C" w:rsidRPr="00C80464" w:rsidRDefault="0008388C" w:rsidP="0008388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08388C" w:rsidRPr="00C80464" w:rsidRDefault="0008388C" w:rsidP="0008388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8388C" w:rsidTr="0008388C">
        <w:trPr>
          <w:trHeight w:val="365"/>
        </w:trPr>
        <w:tc>
          <w:tcPr>
            <w:tcW w:w="1340" w:type="dxa"/>
            <w:vMerge w:val="restart"/>
            <w:tcBorders>
              <w:left w:val="nil"/>
              <w:bottom w:val="single" w:sz="4" w:space="0" w:color="auto"/>
            </w:tcBorders>
            <w:vAlign w:val="center"/>
          </w:tcPr>
          <w:p w:rsidR="0008388C" w:rsidRPr="00E871F5" w:rsidRDefault="0008388C" w:rsidP="0008388C">
            <w:pPr>
              <w:ind w:leftChars="-1" w:left="-2" w:firstLineChars="11" w:firstLine="2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71F5">
              <w:rPr>
                <w:rFonts w:ascii="Times New Roman" w:hAnsi="Times New Roman" w:cs="Times New Roman"/>
                <w:i/>
                <w:sz w:val="24"/>
                <w:szCs w:val="24"/>
              </w:rPr>
              <w:t>BCL2L1</w:t>
            </w:r>
          </w:p>
        </w:tc>
        <w:tc>
          <w:tcPr>
            <w:tcW w:w="943" w:type="dxa"/>
            <w:vAlign w:val="center"/>
          </w:tcPr>
          <w:p w:rsidR="0008388C" w:rsidRPr="00C80464" w:rsidRDefault="0008388C" w:rsidP="000838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372" w:type="dxa"/>
            <w:vAlign w:val="center"/>
          </w:tcPr>
          <w:p w:rsidR="0008388C" w:rsidRPr="00C80464" w:rsidRDefault="0008388C" w:rsidP="0008388C">
            <w:pPr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GGT ACC GGA GGG CAT TCA GT</w:t>
            </w:r>
          </w:p>
        </w:tc>
        <w:tc>
          <w:tcPr>
            <w:tcW w:w="1428" w:type="dxa"/>
            <w:vMerge w:val="restart"/>
            <w:vAlign w:val="center"/>
          </w:tcPr>
          <w:p w:rsidR="0008388C" w:rsidRPr="00C80464" w:rsidRDefault="0008388C" w:rsidP="000838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1843" w:type="dxa"/>
            <w:vMerge w:val="restart"/>
            <w:tcBorders>
              <w:bottom w:val="single" w:sz="4" w:space="0" w:color="auto"/>
              <w:right w:val="nil"/>
            </w:tcBorders>
            <w:vAlign w:val="center"/>
          </w:tcPr>
          <w:p w:rsidR="0008388C" w:rsidRPr="00C80464" w:rsidRDefault="0008388C" w:rsidP="0008388C">
            <w:pPr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NM_214285.1</w:t>
            </w:r>
          </w:p>
        </w:tc>
      </w:tr>
      <w:tr w:rsidR="0008388C" w:rsidTr="0008388C">
        <w:trPr>
          <w:trHeight w:val="365"/>
        </w:trPr>
        <w:tc>
          <w:tcPr>
            <w:tcW w:w="1340" w:type="dxa"/>
            <w:vMerge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08388C" w:rsidRPr="00E871F5" w:rsidRDefault="0008388C" w:rsidP="0008388C">
            <w:pPr>
              <w:ind w:leftChars="-1" w:left="-2" w:firstLineChars="11" w:firstLine="26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43" w:type="dxa"/>
            <w:vAlign w:val="center"/>
          </w:tcPr>
          <w:p w:rsidR="0008388C" w:rsidRPr="00C80464" w:rsidRDefault="0008388C" w:rsidP="000838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372" w:type="dxa"/>
            <w:vAlign w:val="center"/>
          </w:tcPr>
          <w:p w:rsidR="0008388C" w:rsidRPr="00C80464" w:rsidRDefault="0008388C" w:rsidP="0008388C">
            <w:pPr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TCC CGG AAG AGT TCG TTC AA</w:t>
            </w:r>
          </w:p>
        </w:tc>
        <w:tc>
          <w:tcPr>
            <w:tcW w:w="1428" w:type="dxa"/>
            <w:vMerge/>
            <w:tcBorders>
              <w:bottom w:val="single" w:sz="4" w:space="0" w:color="auto"/>
            </w:tcBorders>
            <w:vAlign w:val="center"/>
          </w:tcPr>
          <w:p w:rsidR="0008388C" w:rsidRPr="00C80464" w:rsidRDefault="0008388C" w:rsidP="0008388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vMerge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08388C" w:rsidRPr="00C80464" w:rsidRDefault="0008388C" w:rsidP="0008388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8388C" w:rsidTr="0008388C">
        <w:trPr>
          <w:trHeight w:val="365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:rsidR="0008388C" w:rsidRPr="00E871F5" w:rsidRDefault="0008388C" w:rsidP="0008388C">
            <w:pPr>
              <w:ind w:leftChars="-1" w:left="-2" w:firstLineChars="11" w:firstLine="2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APDH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:rsidR="0008388C" w:rsidRPr="00C80464" w:rsidRDefault="0008388C" w:rsidP="000838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372" w:type="dxa"/>
            <w:tcBorders>
              <w:bottom w:val="single" w:sz="4" w:space="0" w:color="auto"/>
            </w:tcBorders>
            <w:vAlign w:val="center"/>
          </w:tcPr>
          <w:p w:rsidR="0008388C" w:rsidRPr="00C80464" w:rsidRDefault="0008388C" w:rsidP="0008388C">
            <w:pPr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CCA TCT TCC AGG AGC GAG ATC</w:t>
            </w:r>
          </w:p>
        </w:tc>
        <w:tc>
          <w:tcPr>
            <w:tcW w:w="1428" w:type="dxa"/>
            <w:vMerge w:val="restart"/>
            <w:tcBorders>
              <w:bottom w:val="single" w:sz="12" w:space="0" w:color="auto"/>
            </w:tcBorders>
            <w:vAlign w:val="center"/>
          </w:tcPr>
          <w:p w:rsidR="0008388C" w:rsidRPr="00C80464" w:rsidRDefault="0008388C" w:rsidP="000838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08388C" w:rsidRPr="00C80464" w:rsidRDefault="0008388C" w:rsidP="0008388C">
            <w:pPr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NM_001206359.1</w:t>
            </w:r>
          </w:p>
        </w:tc>
      </w:tr>
      <w:tr w:rsidR="0008388C" w:rsidTr="0008388C">
        <w:trPr>
          <w:trHeight w:val="365"/>
        </w:trPr>
        <w:tc>
          <w:tcPr>
            <w:tcW w:w="1340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08388C" w:rsidRPr="00E871F5" w:rsidRDefault="0008388C" w:rsidP="0008388C">
            <w:pPr>
              <w:ind w:leftChars="-1" w:left="-2" w:firstLineChars="11" w:firstLine="26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43" w:type="dxa"/>
            <w:tcBorders>
              <w:bottom w:val="single" w:sz="12" w:space="0" w:color="auto"/>
            </w:tcBorders>
            <w:vAlign w:val="center"/>
          </w:tcPr>
          <w:p w:rsidR="0008388C" w:rsidRPr="00C80464" w:rsidRDefault="0008388C" w:rsidP="000838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372" w:type="dxa"/>
            <w:tcBorders>
              <w:bottom w:val="single" w:sz="12" w:space="0" w:color="auto"/>
            </w:tcBorders>
            <w:vAlign w:val="center"/>
          </w:tcPr>
          <w:p w:rsidR="0008388C" w:rsidRPr="00C80464" w:rsidRDefault="0008388C" w:rsidP="0008388C">
            <w:pPr>
              <w:rPr>
                <w:rFonts w:ascii="Times New Roman" w:hAnsi="Times New Roman" w:cs="Times New Roman"/>
                <w:szCs w:val="20"/>
              </w:rPr>
            </w:pPr>
            <w:r w:rsidRPr="00C80464">
              <w:rPr>
                <w:rFonts w:ascii="Times New Roman" w:hAnsi="Times New Roman" w:cs="Times New Roman"/>
                <w:szCs w:val="20"/>
              </w:rPr>
              <w:t>GCC TTC TCC ATG GTC GTG AA</w:t>
            </w:r>
          </w:p>
        </w:tc>
        <w:tc>
          <w:tcPr>
            <w:tcW w:w="1428" w:type="dxa"/>
            <w:vMerge/>
            <w:tcBorders>
              <w:bottom w:val="single" w:sz="12" w:space="0" w:color="auto"/>
            </w:tcBorders>
            <w:vAlign w:val="center"/>
          </w:tcPr>
          <w:p w:rsidR="0008388C" w:rsidRPr="00E871F5" w:rsidRDefault="0008388C" w:rsidP="0008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:rsidR="0008388C" w:rsidRPr="00E871F5" w:rsidRDefault="0008388C" w:rsidP="000838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82C81" w:rsidRPr="009A27E0" w:rsidRDefault="009A27E0">
      <w:pPr>
        <w:rPr>
          <w:rFonts w:ascii="Times New Roman" w:hAnsi="Times New Roman" w:cs="Times New Roman"/>
          <w:sz w:val="24"/>
          <w:szCs w:val="24"/>
        </w:rPr>
      </w:pPr>
      <w:r w:rsidRPr="009A27E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. Primer</w:t>
      </w:r>
      <w:r w:rsidR="00C8046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used for real time PCR </w:t>
      </w:r>
      <w:bookmarkStart w:id="0" w:name="_GoBack"/>
      <w:bookmarkEnd w:id="0"/>
    </w:p>
    <w:sectPr w:rsidR="00182C81" w:rsidRPr="009A27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1B2"/>
    <w:rsid w:val="0008388C"/>
    <w:rsid w:val="000D426B"/>
    <w:rsid w:val="00182C81"/>
    <w:rsid w:val="004458A1"/>
    <w:rsid w:val="00593843"/>
    <w:rsid w:val="009A27E0"/>
    <w:rsid w:val="00AC41B2"/>
    <w:rsid w:val="00C1328C"/>
    <w:rsid w:val="00C80464"/>
    <w:rsid w:val="00E87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7A25E"/>
  <w15:chartTrackingRefBased/>
  <w15:docId w15:val="{89985D25-B026-4938-B7B5-C28C62E35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59384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9384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01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5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AB2E0F-FB44-460F-88C4-E9921269E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cp:lastPrinted>2020-01-13T11:55:00Z</cp:lastPrinted>
  <dcterms:created xsi:type="dcterms:W3CDTF">2020-01-13T10:50:00Z</dcterms:created>
  <dcterms:modified xsi:type="dcterms:W3CDTF">2020-01-13T12:00:00Z</dcterms:modified>
</cp:coreProperties>
</file>